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25420" w14:textId="4C1C9502" w:rsidR="00D552E2" w:rsidRDefault="00D552E2" w:rsidP="00D552E2">
      <w:pPr>
        <w:rPr>
          <w:rFonts w:ascii="Times New Roman" w:hAnsi="Times New Roman" w:cs="Times New Roman"/>
          <w:b/>
          <w:bCs/>
        </w:rPr>
      </w:pPr>
      <w:r w:rsidRPr="003912F4">
        <w:rPr>
          <w:rFonts w:ascii="Times New Roman" w:hAnsi="Times New Roman" w:cs="Times New Roman"/>
          <w:b/>
          <w:bCs/>
        </w:rPr>
        <w:t xml:space="preserve">Table </w:t>
      </w:r>
      <w:r w:rsidR="005F2F98">
        <w:rPr>
          <w:rFonts w:ascii="Times New Roman" w:hAnsi="Times New Roman" w:cs="Times New Roman"/>
          <w:b/>
          <w:bCs/>
        </w:rPr>
        <w:t>S</w:t>
      </w:r>
      <w:r w:rsidRPr="003912F4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>Descriptive Data on</w:t>
      </w:r>
      <w:r w:rsidRPr="003912F4">
        <w:rPr>
          <w:rFonts w:ascii="Times New Roman" w:hAnsi="Times New Roman" w:cs="Times New Roman"/>
          <w:b/>
          <w:bCs/>
        </w:rPr>
        <w:t xml:space="preserve"> Male Malignant Testicular Cancer in California, 2000-2020</w:t>
      </w:r>
    </w:p>
    <w:p w14:paraId="7392776B" w14:textId="54FC48A5" w:rsidR="00D552E2" w:rsidRDefault="00D552E2" w:rsidP="00D552E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3802"/>
        <w:gridCol w:w="1636"/>
        <w:gridCol w:w="1863"/>
      </w:tblGrid>
      <w:tr w:rsidR="00D552E2" w14:paraId="58CDCB48" w14:textId="77777777" w:rsidTr="00D552E2">
        <w:tc>
          <w:tcPr>
            <w:tcW w:w="2337" w:type="dxa"/>
          </w:tcPr>
          <w:p w14:paraId="4C2E87EE" w14:textId="45214389" w:rsidR="00D552E2" w:rsidRDefault="00D552E2" w:rsidP="00D552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337" w:type="dxa"/>
          </w:tcPr>
          <w:p w14:paraId="30218304" w14:textId="48582B46" w:rsidR="00D552E2" w:rsidRDefault="00D552E2" w:rsidP="00D552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338" w:type="dxa"/>
          </w:tcPr>
          <w:p w14:paraId="10ABFADC" w14:textId="189F35A9" w:rsidR="00D552E2" w:rsidRDefault="00D552E2" w:rsidP="00D552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2338" w:type="dxa"/>
          </w:tcPr>
          <w:p w14:paraId="30C38B8F" w14:textId="10F1E4B7" w:rsidR="00D552E2" w:rsidRDefault="00D552E2" w:rsidP="00D552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D552E2" w14:paraId="111D047A" w14:textId="77777777" w:rsidTr="00D552E2">
        <w:tc>
          <w:tcPr>
            <w:tcW w:w="2337" w:type="dxa"/>
          </w:tcPr>
          <w:p w14:paraId="69FC7D4B" w14:textId="270A8E2E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2337" w:type="dxa"/>
          </w:tcPr>
          <w:p w14:paraId="165F94EB" w14:textId="79D9CB86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6BE0B9B6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274159C1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52E2" w14:paraId="031AB0F8" w14:textId="77777777" w:rsidTr="00D552E2">
        <w:tc>
          <w:tcPr>
            <w:tcW w:w="2337" w:type="dxa"/>
          </w:tcPr>
          <w:p w14:paraId="21417B1D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681CC340" w14:textId="37FAAD2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0-39</w:t>
            </w:r>
          </w:p>
        </w:tc>
        <w:tc>
          <w:tcPr>
            <w:tcW w:w="2338" w:type="dxa"/>
          </w:tcPr>
          <w:p w14:paraId="327B6589" w14:textId="3A2409E5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16,599</w:t>
            </w:r>
          </w:p>
        </w:tc>
        <w:tc>
          <w:tcPr>
            <w:tcW w:w="2338" w:type="dxa"/>
          </w:tcPr>
          <w:p w14:paraId="42F31934" w14:textId="28FBABC8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71.5%</w:t>
            </w:r>
          </w:p>
        </w:tc>
      </w:tr>
      <w:tr w:rsidR="00D552E2" w14:paraId="3D4DA382" w14:textId="77777777" w:rsidTr="00D552E2">
        <w:tc>
          <w:tcPr>
            <w:tcW w:w="2337" w:type="dxa"/>
          </w:tcPr>
          <w:p w14:paraId="3203BBBD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4460A7E" w14:textId="23BA1590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2338" w:type="dxa"/>
          </w:tcPr>
          <w:p w14:paraId="1E0D6389" w14:textId="18E17B7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6,615</w:t>
            </w:r>
          </w:p>
        </w:tc>
        <w:tc>
          <w:tcPr>
            <w:tcW w:w="2338" w:type="dxa"/>
          </w:tcPr>
          <w:p w14:paraId="02B0377F" w14:textId="3E536345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 w:rsidRPr="00D552E2">
              <w:rPr>
                <w:rFonts w:ascii="Times New Roman" w:hAnsi="Times New Roman" w:cs="Times New Roman"/>
              </w:rPr>
              <w:t>28.5%</w:t>
            </w:r>
          </w:p>
        </w:tc>
      </w:tr>
      <w:tr w:rsidR="00D552E2" w14:paraId="02C6D977" w14:textId="77777777" w:rsidTr="00D552E2">
        <w:tc>
          <w:tcPr>
            <w:tcW w:w="2337" w:type="dxa"/>
          </w:tcPr>
          <w:p w14:paraId="668677AF" w14:textId="68E88D64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337" w:type="dxa"/>
          </w:tcPr>
          <w:p w14:paraId="4FAA7407" w14:textId="3F64CCB2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338" w:type="dxa"/>
          </w:tcPr>
          <w:p w14:paraId="59320942" w14:textId="50ABCAF4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191</w:t>
            </w:r>
          </w:p>
        </w:tc>
        <w:tc>
          <w:tcPr>
            <w:tcW w:w="2338" w:type="dxa"/>
          </w:tcPr>
          <w:p w14:paraId="6F9A0536" w14:textId="0FA4E176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%</w:t>
            </w:r>
          </w:p>
        </w:tc>
      </w:tr>
      <w:tr w:rsidR="00D552E2" w14:paraId="6506CEC5" w14:textId="77777777" w:rsidTr="00D552E2">
        <w:tc>
          <w:tcPr>
            <w:tcW w:w="2337" w:type="dxa"/>
          </w:tcPr>
          <w:p w14:paraId="21914CA0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E3557EA" w14:textId="61E0E9EC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338" w:type="dxa"/>
          </w:tcPr>
          <w:p w14:paraId="3F7A88EB" w14:textId="7C8CE2A5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338" w:type="dxa"/>
          </w:tcPr>
          <w:p w14:paraId="5AE38233" w14:textId="700F0E9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%</w:t>
            </w:r>
          </w:p>
        </w:tc>
      </w:tr>
      <w:tr w:rsidR="00D552E2" w14:paraId="114DD10F" w14:textId="77777777" w:rsidTr="00D552E2">
        <w:tc>
          <w:tcPr>
            <w:tcW w:w="2337" w:type="dxa"/>
          </w:tcPr>
          <w:p w14:paraId="51373927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4E9861FC" w14:textId="1EA176B8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panic </w:t>
            </w:r>
          </w:p>
        </w:tc>
        <w:tc>
          <w:tcPr>
            <w:tcW w:w="2338" w:type="dxa"/>
          </w:tcPr>
          <w:p w14:paraId="46F3F210" w14:textId="33888F77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20</w:t>
            </w:r>
          </w:p>
        </w:tc>
        <w:tc>
          <w:tcPr>
            <w:tcW w:w="2338" w:type="dxa"/>
          </w:tcPr>
          <w:p w14:paraId="179A30C6" w14:textId="134759C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%</w:t>
            </w:r>
          </w:p>
        </w:tc>
      </w:tr>
      <w:tr w:rsidR="00D552E2" w14:paraId="0E75821F" w14:textId="77777777" w:rsidTr="00D552E2">
        <w:tc>
          <w:tcPr>
            <w:tcW w:w="2337" w:type="dxa"/>
          </w:tcPr>
          <w:p w14:paraId="7159D79B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1EB14721" w14:textId="74FDF386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2338" w:type="dxa"/>
          </w:tcPr>
          <w:p w14:paraId="12026D2C" w14:textId="41A147DB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0</w:t>
            </w:r>
          </w:p>
        </w:tc>
        <w:tc>
          <w:tcPr>
            <w:tcW w:w="2338" w:type="dxa"/>
          </w:tcPr>
          <w:p w14:paraId="0222DC99" w14:textId="422075BB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D552E2" w14:paraId="721AFFAC" w14:textId="77777777" w:rsidTr="00D552E2">
        <w:tc>
          <w:tcPr>
            <w:tcW w:w="2337" w:type="dxa"/>
          </w:tcPr>
          <w:p w14:paraId="44377831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1F0AB94F" w14:textId="62654A89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2338" w:type="dxa"/>
          </w:tcPr>
          <w:p w14:paraId="7973C671" w14:textId="16622BCC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2338" w:type="dxa"/>
          </w:tcPr>
          <w:p w14:paraId="6990C679" w14:textId="218394D7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</w:p>
        </w:tc>
      </w:tr>
      <w:tr w:rsidR="00D552E2" w14:paraId="3E78CEC4" w14:textId="77777777" w:rsidTr="00D552E2">
        <w:tc>
          <w:tcPr>
            <w:tcW w:w="2337" w:type="dxa"/>
          </w:tcPr>
          <w:p w14:paraId="13E2E7B2" w14:textId="1FB8B983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337" w:type="dxa"/>
          </w:tcPr>
          <w:p w14:paraId="02DF4CCB" w14:textId="2CC6562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/Separated/Divorced/Widowed</w:t>
            </w:r>
          </w:p>
        </w:tc>
        <w:tc>
          <w:tcPr>
            <w:tcW w:w="2338" w:type="dxa"/>
          </w:tcPr>
          <w:p w14:paraId="4B91B2E8" w14:textId="3D2191BA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855</w:t>
            </w:r>
          </w:p>
        </w:tc>
        <w:tc>
          <w:tcPr>
            <w:tcW w:w="2338" w:type="dxa"/>
          </w:tcPr>
          <w:p w14:paraId="2F8939BD" w14:textId="36CFEDAA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%</w:t>
            </w:r>
          </w:p>
        </w:tc>
      </w:tr>
      <w:tr w:rsidR="00D552E2" w14:paraId="40E88111" w14:textId="77777777" w:rsidTr="00D552E2">
        <w:tc>
          <w:tcPr>
            <w:tcW w:w="2337" w:type="dxa"/>
          </w:tcPr>
          <w:p w14:paraId="0A0161E6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2156721" w14:textId="17751F41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/Domestic Partner</w:t>
            </w:r>
          </w:p>
        </w:tc>
        <w:tc>
          <w:tcPr>
            <w:tcW w:w="2338" w:type="dxa"/>
          </w:tcPr>
          <w:p w14:paraId="3A224E21" w14:textId="389D7A77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32</w:t>
            </w:r>
          </w:p>
        </w:tc>
        <w:tc>
          <w:tcPr>
            <w:tcW w:w="2338" w:type="dxa"/>
          </w:tcPr>
          <w:p w14:paraId="511C2C9E" w14:textId="209338D8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%</w:t>
            </w:r>
          </w:p>
        </w:tc>
      </w:tr>
      <w:tr w:rsidR="00D552E2" w14:paraId="040B77AE" w14:textId="77777777" w:rsidTr="00D552E2">
        <w:tc>
          <w:tcPr>
            <w:tcW w:w="2337" w:type="dxa"/>
          </w:tcPr>
          <w:p w14:paraId="31DEAC31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4680A4B9" w14:textId="01B5D731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8" w:type="dxa"/>
          </w:tcPr>
          <w:p w14:paraId="503C2DA4" w14:textId="03DF1BA1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27</w:t>
            </w:r>
          </w:p>
        </w:tc>
        <w:tc>
          <w:tcPr>
            <w:tcW w:w="2338" w:type="dxa"/>
          </w:tcPr>
          <w:p w14:paraId="2FAFBDA7" w14:textId="239AB39B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</w:t>
            </w:r>
          </w:p>
        </w:tc>
      </w:tr>
      <w:tr w:rsidR="00D552E2" w14:paraId="27239002" w14:textId="77777777" w:rsidTr="00D552E2">
        <w:tc>
          <w:tcPr>
            <w:tcW w:w="2337" w:type="dxa"/>
          </w:tcPr>
          <w:p w14:paraId="3E4F86A0" w14:textId="58D770A2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Comorbidity Index</w:t>
            </w:r>
          </w:p>
        </w:tc>
        <w:tc>
          <w:tcPr>
            <w:tcW w:w="2337" w:type="dxa"/>
          </w:tcPr>
          <w:p w14:paraId="0BEC712F" w14:textId="38D135E9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8BECF60" w14:textId="340ACD4C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834</w:t>
            </w:r>
          </w:p>
        </w:tc>
        <w:tc>
          <w:tcPr>
            <w:tcW w:w="2338" w:type="dxa"/>
          </w:tcPr>
          <w:p w14:paraId="1B264B4D" w14:textId="2F61414E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%</w:t>
            </w:r>
          </w:p>
        </w:tc>
      </w:tr>
      <w:tr w:rsidR="00D552E2" w14:paraId="359ED8E9" w14:textId="77777777" w:rsidTr="00D552E2">
        <w:tc>
          <w:tcPr>
            <w:tcW w:w="2337" w:type="dxa"/>
          </w:tcPr>
          <w:p w14:paraId="4206D60D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1B4E87CB" w14:textId="7C34A3BB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338" w:type="dxa"/>
          </w:tcPr>
          <w:p w14:paraId="2EBC2CC5" w14:textId="4CFEAFFF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48</w:t>
            </w:r>
          </w:p>
        </w:tc>
        <w:tc>
          <w:tcPr>
            <w:tcW w:w="2338" w:type="dxa"/>
          </w:tcPr>
          <w:p w14:paraId="040E59FC" w14:textId="5A938C1E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</w:tr>
      <w:tr w:rsidR="00D552E2" w14:paraId="4A814F44" w14:textId="77777777" w:rsidTr="00D552E2">
        <w:tc>
          <w:tcPr>
            <w:tcW w:w="2337" w:type="dxa"/>
          </w:tcPr>
          <w:p w14:paraId="75FC3277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6728EF65" w14:textId="0E9698BE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338" w:type="dxa"/>
          </w:tcPr>
          <w:p w14:paraId="2874F2C0" w14:textId="2BB8237D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338" w:type="dxa"/>
          </w:tcPr>
          <w:p w14:paraId="2991694C" w14:textId="51F31BF4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D552E2" w14:paraId="32243533" w14:textId="77777777" w:rsidTr="00D552E2">
        <w:tc>
          <w:tcPr>
            <w:tcW w:w="2337" w:type="dxa"/>
          </w:tcPr>
          <w:p w14:paraId="1257A56C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4771EDEF" w14:textId="0EC2A652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8" w:type="dxa"/>
          </w:tcPr>
          <w:p w14:paraId="78C1D186" w14:textId="31F0AB31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319</w:t>
            </w:r>
          </w:p>
        </w:tc>
        <w:tc>
          <w:tcPr>
            <w:tcW w:w="2338" w:type="dxa"/>
          </w:tcPr>
          <w:p w14:paraId="3E8FEA81" w14:textId="6057AAB2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%</w:t>
            </w:r>
          </w:p>
        </w:tc>
      </w:tr>
      <w:tr w:rsidR="00D552E2" w14:paraId="4D3E08CD" w14:textId="77777777" w:rsidTr="00D552E2">
        <w:tc>
          <w:tcPr>
            <w:tcW w:w="2337" w:type="dxa"/>
          </w:tcPr>
          <w:p w14:paraId="45DFF518" w14:textId="59FD18F3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ighborhood SES</w:t>
            </w:r>
          </w:p>
        </w:tc>
        <w:tc>
          <w:tcPr>
            <w:tcW w:w="2337" w:type="dxa"/>
          </w:tcPr>
          <w:p w14:paraId="3BCA68FE" w14:textId="6760BA6E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2338" w:type="dxa"/>
          </w:tcPr>
          <w:p w14:paraId="5F2AB8DB" w14:textId="7F85F8D8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12</w:t>
            </w:r>
          </w:p>
        </w:tc>
        <w:tc>
          <w:tcPr>
            <w:tcW w:w="2338" w:type="dxa"/>
          </w:tcPr>
          <w:p w14:paraId="05028892" w14:textId="5DE9F448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%</w:t>
            </w:r>
          </w:p>
        </w:tc>
      </w:tr>
      <w:tr w:rsidR="00D552E2" w14:paraId="4AE210AA" w14:textId="77777777" w:rsidTr="00D552E2">
        <w:tc>
          <w:tcPr>
            <w:tcW w:w="2337" w:type="dxa"/>
          </w:tcPr>
          <w:p w14:paraId="22F0EA1C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0F51F30A" w14:textId="1FF3B5C2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</w:t>
            </w:r>
          </w:p>
        </w:tc>
        <w:tc>
          <w:tcPr>
            <w:tcW w:w="2338" w:type="dxa"/>
          </w:tcPr>
          <w:p w14:paraId="55E58951" w14:textId="4B620E84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83</w:t>
            </w:r>
          </w:p>
        </w:tc>
        <w:tc>
          <w:tcPr>
            <w:tcW w:w="2338" w:type="dxa"/>
          </w:tcPr>
          <w:p w14:paraId="61D1DB97" w14:textId="0737DC71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%</w:t>
            </w:r>
          </w:p>
        </w:tc>
      </w:tr>
      <w:tr w:rsidR="00D552E2" w14:paraId="3B1268FD" w14:textId="77777777" w:rsidTr="00D552E2">
        <w:tc>
          <w:tcPr>
            <w:tcW w:w="2337" w:type="dxa"/>
          </w:tcPr>
          <w:p w14:paraId="6C6A87DD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4DEB0A77" w14:textId="19A98524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38" w:type="dxa"/>
          </w:tcPr>
          <w:p w14:paraId="4CFD67B3" w14:textId="0134416B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81</w:t>
            </w:r>
          </w:p>
        </w:tc>
        <w:tc>
          <w:tcPr>
            <w:tcW w:w="2338" w:type="dxa"/>
          </w:tcPr>
          <w:p w14:paraId="30800A28" w14:textId="06AF254A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%</w:t>
            </w:r>
          </w:p>
        </w:tc>
      </w:tr>
      <w:tr w:rsidR="00D552E2" w14:paraId="2FF02EC5" w14:textId="77777777" w:rsidTr="00D552E2">
        <w:tc>
          <w:tcPr>
            <w:tcW w:w="2337" w:type="dxa"/>
          </w:tcPr>
          <w:p w14:paraId="4E3A60A9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309B07B1" w14:textId="39432BF7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2338" w:type="dxa"/>
          </w:tcPr>
          <w:p w14:paraId="4682D20A" w14:textId="1D753B3A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32</w:t>
            </w:r>
          </w:p>
        </w:tc>
        <w:tc>
          <w:tcPr>
            <w:tcW w:w="2338" w:type="dxa"/>
          </w:tcPr>
          <w:p w14:paraId="23C0A114" w14:textId="2A706E43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</w:tr>
      <w:tr w:rsidR="00D552E2" w14:paraId="68B604BF" w14:textId="77777777" w:rsidTr="00D552E2">
        <w:tc>
          <w:tcPr>
            <w:tcW w:w="2337" w:type="dxa"/>
          </w:tcPr>
          <w:p w14:paraId="6A8E24CB" w14:textId="77777777" w:rsidR="00D552E2" w:rsidRDefault="00D552E2" w:rsidP="00D552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6A267A8D" w14:textId="596E83E7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338" w:type="dxa"/>
          </w:tcPr>
          <w:p w14:paraId="61386842" w14:textId="61B375E4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06</w:t>
            </w:r>
          </w:p>
        </w:tc>
        <w:tc>
          <w:tcPr>
            <w:tcW w:w="2338" w:type="dxa"/>
          </w:tcPr>
          <w:p w14:paraId="4C04A18A" w14:textId="3D288690" w:rsidR="00D552E2" w:rsidRPr="00D552E2" w:rsidRDefault="00D552E2" w:rsidP="00D55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%</w:t>
            </w:r>
          </w:p>
        </w:tc>
      </w:tr>
    </w:tbl>
    <w:p w14:paraId="6D7BB6AF" w14:textId="77777777" w:rsidR="00D552E2" w:rsidRDefault="00D552E2" w:rsidP="00D552E2">
      <w:pPr>
        <w:rPr>
          <w:rFonts w:ascii="Times New Roman" w:hAnsi="Times New Roman" w:cs="Times New Roman"/>
          <w:b/>
          <w:bCs/>
        </w:rPr>
      </w:pPr>
    </w:p>
    <w:p w14:paraId="61C6493F" w14:textId="77777777" w:rsidR="005C609B" w:rsidRDefault="005C609B"/>
    <w:sectPr w:rsidR="005C6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E2"/>
    <w:rsid w:val="005C609B"/>
    <w:rsid w:val="005F2F98"/>
    <w:rsid w:val="00D5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CB5AF"/>
  <w15:chartTrackingRefBased/>
  <w15:docId w15:val="{FE259239-38FC-E84C-804F-E5BDB330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David</dc:creator>
  <cp:keywords/>
  <dc:description/>
  <cp:lastModifiedBy>Benjamin, David</cp:lastModifiedBy>
  <cp:revision>2</cp:revision>
  <dcterms:created xsi:type="dcterms:W3CDTF">2024-05-26T04:37:00Z</dcterms:created>
  <dcterms:modified xsi:type="dcterms:W3CDTF">2024-10-12T02:51:00Z</dcterms:modified>
</cp:coreProperties>
</file>